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861"/>
        <w:gridCol w:w="1556"/>
        <w:gridCol w:w="1509"/>
        <w:gridCol w:w="1509"/>
        <w:gridCol w:w="1358"/>
        <w:gridCol w:w="1429"/>
      </w:tblGrid>
      <w:tr w:rsidR="009D5BD6" w:rsidRPr="009D5BD6" w14:paraId="4FDFDF05" w14:textId="77777777" w:rsidTr="009D5BD6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42A" w14:textId="77777777" w:rsidR="009D5BD6" w:rsidRPr="009D5BD6" w:rsidRDefault="009D5BD6" w:rsidP="009D5B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l Table 2</w:t>
            </w: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Self-reported toxicity means and standard deviations in patients receiving </w:t>
            </w:r>
            <w:proofErr w:type="spellStart"/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i-cel</w:t>
            </w:r>
            <w:proofErr w:type="spellEnd"/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erapy</w:t>
            </w:r>
          </w:p>
        </w:tc>
      </w:tr>
      <w:tr w:rsidR="009D5BD6" w:rsidRPr="009D5BD6" w14:paraId="096501F6" w14:textId="77777777" w:rsidTr="009D5BD6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B2C2" w14:textId="77777777" w:rsidR="009D5BD6" w:rsidRPr="009D5BD6" w:rsidRDefault="009D5BD6" w:rsidP="009D5BD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mpto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A48D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9A8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F6B2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0 Day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F9B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0 Day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761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0 Days</w:t>
            </w:r>
          </w:p>
        </w:tc>
      </w:tr>
      <w:tr w:rsidR="009D5BD6" w:rsidRPr="009D5BD6" w14:paraId="266D479C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8F770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09389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CCB57A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5AD1C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2E2F98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 (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E4C52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 (.91)</w:t>
            </w:r>
          </w:p>
        </w:tc>
      </w:tr>
      <w:tr w:rsidR="009D5BD6" w:rsidRPr="009D5BD6" w14:paraId="03769D21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39A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432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BBD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CEB3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727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7 (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CCA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9 (.72)</w:t>
            </w:r>
          </w:p>
        </w:tc>
      </w:tr>
      <w:tr w:rsidR="009D5BD6" w:rsidRPr="009D5BD6" w14:paraId="33639E49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69DAD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y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8BF9D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FDBBF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02E52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76 (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9DDFD8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6 (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A15C6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4 (.89)</w:t>
            </w:r>
          </w:p>
        </w:tc>
      </w:tr>
      <w:tr w:rsidR="009D5BD6" w:rsidRPr="009D5BD6" w14:paraId="7208BCC1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2486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rrhea (frequenc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DF8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7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166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8D5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5 (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E1A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9 (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BEB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4 (.92)</w:t>
            </w:r>
          </w:p>
        </w:tc>
      </w:tr>
      <w:tr w:rsidR="009D5BD6" w:rsidRPr="009D5BD6" w14:paraId="2C53ABB0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E2F40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s with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A77CE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6 (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6F447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A1889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73 (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01745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 (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876D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2 (.67)</w:t>
            </w:r>
          </w:p>
        </w:tc>
      </w:tr>
      <w:tr w:rsidR="009D5BD6" w:rsidRPr="009D5BD6" w14:paraId="05627D98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3E67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C97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929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283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982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2 (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B410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 (1.06)</w:t>
            </w:r>
          </w:p>
        </w:tc>
      </w:tr>
      <w:tr w:rsidR="009D5BD6" w:rsidRPr="009D5BD6" w14:paraId="5AF2BDE9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8D10A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F83589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72 (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2ABED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3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E8BB9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6 (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715623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4 (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02653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5 (.69)</w:t>
            </w:r>
          </w:p>
        </w:tc>
      </w:tr>
      <w:tr w:rsidR="009D5BD6" w:rsidRPr="009D5BD6" w14:paraId="107B106C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AF0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441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6 (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FEF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1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9822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4 (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FA6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5 (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94FA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9 (.75)</w:t>
            </w:r>
          </w:p>
        </w:tc>
      </w:tr>
      <w:tr w:rsidR="009D5BD6" w:rsidRPr="009D5BD6" w14:paraId="3722BE24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1BB67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lems with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EF32C9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4 (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7C371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1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5A40C0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5 (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72E5F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6 (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ECCA89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2 (.71)</w:t>
            </w:r>
          </w:p>
        </w:tc>
      </w:tr>
      <w:tr w:rsidR="009D5BD6" w:rsidRPr="009D5BD6" w14:paraId="7CAF0DD0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32C9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hing mus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1C5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8 (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0ED9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1 (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5B1F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76 (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884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3 (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173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3 (.96)</w:t>
            </w:r>
          </w:p>
        </w:tc>
      </w:tr>
      <w:tr w:rsidR="009D5BD6" w:rsidRPr="009D5BD6" w14:paraId="044EA9DE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1E24A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d or un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43294B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9 (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93F81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7 (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A2508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4 (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F7CC0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1 (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5A9D3A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5 (.75)</w:t>
            </w:r>
          </w:p>
        </w:tc>
      </w:tr>
      <w:tr w:rsidR="009D5BD6" w:rsidRPr="009D5BD6" w14:paraId="227820FE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D6C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E5C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5 (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F28F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3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4E0A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9 (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934D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9 (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B74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4 (.57)</w:t>
            </w:r>
          </w:p>
        </w:tc>
      </w:tr>
      <w:tr w:rsidR="009D5BD6" w:rsidRPr="009D5BD6" w14:paraId="4E8A4A28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664B8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hing j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A2ECB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5 (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60FF4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75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2E20D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7 (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AF5849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8 (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AC37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2 (.88)</w:t>
            </w:r>
          </w:p>
        </w:tc>
      </w:tr>
      <w:tr w:rsidR="009D5BD6" w:rsidRPr="009D5BD6" w14:paraId="79D676A4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FC4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96DF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9 (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CC9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4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A60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1 (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41D3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 (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1438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8 (.78)</w:t>
            </w:r>
          </w:p>
        </w:tc>
      </w:tr>
      <w:tr w:rsidR="009D5BD6" w:rsidRPr="009D5BD6" w14:paraId="01C7561C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26AAA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12C39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 (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E73F4B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2 (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73F13F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3 (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FABEE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5 (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7B570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8 (.59)</w:t>
            </w:r>
          </w:p>
        </w:tc>
      </w:tr>
      <w:tr w:rsidR="009D5BD6" w:rsidRPr="009D5BD6" w14:paraId="01DEFF6C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0F1E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CC6A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5 (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D92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2 (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3E96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2 (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AC8D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1 (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6F9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9 (.72)</w:t>
            </w:r>
          </w:p>
        </w:tc>
      </w:tr>
      <w:tr w:rsidR="009D5BD6" w:rsidRPr="009D5BD6" w14:paraId="2C15A7FD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F97B5E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ir loss (yes/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FEBAA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7 (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4AE8D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4 (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D44479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4 (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5395C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3 (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A683A8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1 (.32)</w:t>
            </w:r>
          </w:p>
        </w:tc>
      </w:tr>
      <w:tr w:rsidR="009D5BD6" w:rsidRPr="009D5BD6" w14:paraId="5F322251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5439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tchy sk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FB3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7 (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D45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1 (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7D92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4 (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28D3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2 (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F7E0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2 (.51)</w:t>
            </w:r>
          </w:p>
        </w:tc>
      </w:tr>
      <w:tr w:rsidR="009D5BD6" w:rsidRPr="009D5BD6" w14:paraId="4E2928EA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B6461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and-foot syndr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26A6BE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3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D7A82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4 (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59E36A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8 (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7622CB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6 (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216B95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1 (.12)</w:t>
            </w:r>
          </w:p>
        </w:tc>
      </w:tr>
      <w:tr w:rsidR="009D5BD6" w:rsidRPr="009D5BD6" w14:paraId="002899F1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8788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h (yes/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1CD0" w14:textId="5BA40E23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05 </w:t>
            </w:r>
            <w:bookmarkStart w:id="0" w:name="_GoBack"/>
            <w:bookmarkEnd w:id="0"/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181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4 (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79CD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7 (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92B4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3 (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C627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3 (.17)</w:t>
            </w:r>
          </w:p>
        </w:tc>
      </w:tr>
      <w:tr w:rsidR="009D5BD6" w:rsidRPr="009D5BD6" w14:paraId="79108424" w14:textId="77777777" w:rsidTr="009D5BD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A668E0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12274C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4 (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7A999B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 (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6380B0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7 (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84CAE50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6 (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C823C1" w14:textId="77777777" w:rsidR="009D5BD6" w:rsidRPr="009D5BD6" w:rsidRDefault="009D5BD6" w:rsidP="009D5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8 (.33)</w:t>
            </w:r>
          </w:p>
        </w:tc>
      </w:tr>
      <w:tr w:rsidR="009D5BD6" w:rsidRPr="009D5BD6" w14:paraId="6A6E151B" w14:textId="77777777" w:rsidTr="009D5BD6">
        <w:trPr>
          <w:trHeight w:val="34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61E7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e: All toxicities refer to severity unless otherwise noted.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821A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1F93" w14:textId="77777777" w:rsidR="009D5BD6" w:rsidRPr="009D5BD6" w:rsidRDefault="009D5BD6" w:rsidP="009D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BD6" w:rsidRPr="009D5BD6" w14:paraId="10AAE6EE" w14:textId="77777777" w:rsidTr="009D5BD6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8A52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ity: 0=none, 1=mild, 2=moderate, 3=severe, 4=very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9A3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7DB" w14:textId="77777777" w:rsidR="009D5BD6" w:rsidRPr="009D5BD6" w:rsidRDefault="009D5BD6" w:rsidP="009D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BD6" w:rsidRPr="009D5BD6" w14:paraId="086A26E3" w14:textId="77777777" w:rsidTr="009D5BD6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F0C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: 0=never, 1=rarely, 2=occasionally, 3=frequently, 4=almost constantly</w:t>
            </w:r>
          </w:p>
        </w:tc>
      </w:tr>
      <w:tr w:rsidR="009D5BD6" w:rsidRPr="009D5BD6" w14:paraId="5857440C" w14:textId="77777777" w:rsidTr="009D5B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766E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5B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/no: 0=no, 1=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3AFE" w14:textId="77777777" w:rsidR="009D5BD6" w:rsidRPr="009D5BD6" w:rsidRDefault="009D5BD6" w:rsidP="009D5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4CE" w14:textId="77777777" w:rsidR="009D5BD6" w:rsidRPr="009D5BD6" w:rsidRDefault="009D5BD6" w:rsidP="009D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734" w14:textId="77777777" w:rsidR="009D5BD6" w:rsidRPr="009D5BD6" w:rsidRDefault="009D5BD6" w:rsidP="009D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E3F6" w14:textId="77777777" w:rsidR="009D5BD6" w:rsidRPr="009D5BD6" w:rsidRDefault="009D5BD6" w:rsidP="009D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7C3" w14:textId="77777777" w:rsidR="009D5BD6" w:rsidRPr="009D5BD6" w:rsidRDefault="009D5BD6" w:rsidP="009D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72B9FA" w14:textId="77777777" w:rsidR="000741A4" w:rsidRDefault="000741A4"/>
    <w:sectPr w:rsidR="000741A4" w:rsidSect="009D5B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71"/>
    <w:rsid w:val="00013B03"/>
    <w:rsid w:val="00014140"/>
    <w:rsid w:val="00054B2C"/>
    <w:rsid w:val="00063B72"/>
    <w:rsid w:val="000741A4"/>
    <w:rsid w:val="00092F50"/>
    <w:rsid w:val="000967D6"/>
    <w:rsid w:val="000C290A"/>
    <w:rsid w:val="000D56D9"/>
    <w:rsid w:val="00110CAD"/>
    <w:rsid w:val="00116ED8"/>
    <w:rsid w:val="00141E1F"/>
    <w:rsid w:val="001C73E2"/>
    <w:rsid w:val="00243DA5"/>
    <w:rsid w:val="00261EB0"/>
    <w:rsid w:val="002849F7"/>
    <w:rsid w:val="0029406F"/>
    <w:rsid w:val="002A4DA7"/>
    <w:rsid w:val="002F0216"/>
    <w:rsid w:val="00307D01"/>
    <w:rsid w:val="00310C73"/>
    <w:rsid w:val="00350FFD"/>
    <w:rsid w:val="003652A3"/>
    <w:rsid w:val="003803D7"/>
    <w:rsid w:val="00382DF2"/>
    <w:rsid w:val="003F2828"/>
    <w:rsid w:val="004162D3"/>
    <w:rsid w:val="004447FB"/>
    <w:rsid w:val="004A79AB"/>
    <w:rsid w:val="004E0BD8"/>
    <w:rsid w:val="00532A69"/>
    <w:rsid w:val="00560763"/>
    <w:rsid w:val="005907A8"/>
    <w:rsid w:val="005D2813"/>
    <w:rsid w:val="00626E4E"/>
    <w:rsid w:val="00634404"/>
    <w:rsid w:val="00673007"/>
    <w:rsid w:val="006A0695"/>
    <w:rsid w:val="006A3B8C"/>
    <w:rsid w:val="006E5D5A"/>
    <w:rsid w:val="0071181A"/>
    <w:rsid w:val="00772F69"/>
    <w:rsid w:val="00810F71"/>
    <w:rsid w:val="00814AD6"/>
    <w:rsid w:val="00880F77"/>
    <w:rsid w:val="008A3823"/>
    <w:rsid w:val="008B561D"/>
    <w:rsid w:val="008D2589"/>
    <w:rsid w:val="008E46F4"/>
    <w:rsid w:val="00934761"/>
    <w:rsid w:val="009D5BD6"/>
    <w:rsid w:val="009E4C1C"/>
    <w:rsid w:val="009F3E0D"/>
    <w:rsid w:val="00A73B11"/>
    <w:rsid w:val="00AE13DD"/>
    <w:rsid w:val="00AE7639"/>
    <w:rsid w:val="00AE7F97"/>
    <w:rsid w:val="00B34224"/>
    <w:rsid w:val="00B935A2"/>
    <w:rsid w:val="00BC4FF3"/>
    <w:rsid w:val="00C72306"/>
    <w:rsid w:val="00C76BF7"/>
    <w:rsid w:val="00C81BF6"/>
    <w:rsid w:val="00CB7A62"/>
    <w:rsid w:val="00CC754D"/>
    <w:rsid w:val="00CD7676"/>
    <w:rsid w:val="00CE73CD"/>
    <w:rsid w:val="00D16985"/>
    <w:rsid w:val="00D45072"/>
    <w:rsid w:val="00D554C9"/>
    <w:rsid w:val="00D641D4"/>
    <w:rsid w:val="00D74D7E"/>
    <w:rsid w:val="00DA389C"/>
    <w:rsid w:val="00DA3EF7"/>
    <w:rsid w:val="00E048A2"/>
    <w:rsid w:val="00E24C17"/>
    <w:rsid w:val="00EA5419"/>
    <w:rsid w:val="00ED2236"/>
    <w:rsid w:val="00ED57B9"/>
    <w:rsid w:val="00F14838"/>
    <w:rsid w:val="00F26023"/>
    <w:rsid w:val="00F268B0"/>
    <w:rsid w:val="00F55046"/>
    <w:rsid w:val="00F81922"/>
    <w:rsid w:val="00F94739"/>
    <w:rsid w:val="00FC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634AA"/>
  <w15:chartTrackingRefBased/>
  <w15:docId w15:val="{F7E1E926-67B0-BA46-B7A4-CAD8D5B5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3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a Hoogland</dc:creator>
  <cp:keywords/>
  <dc:description/>
  <cp:lastModifiedBy>Aasha Hoogland</cp:lastModifiedBy>
  <cp:revision>3</cp:revision>
  <dcterms:created xsi:type="dcterms:W3CDTF">2020-09-21T19:04:00Z</dcterms:created>
  <dcterms:modified xsi:type="dcterms:W3CDTF">2020-09-21T19:04:00Z</dcterms:modified>
</cp:coreProperties>
</file>